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28D" w:rsidRPr="00196F71" w:rsidRDefault="00227AFB" w:rsidP="0017428D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73692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17428D" w:rsidRPr="00196F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r w:rsidR="0017428D" w:rsidRPr="00196F71">
        <w:rPr>
          <w:rFonts w:ascii="Times New Roman" w:hAnsi="Times New Roman" w:cs="Times New Roman"/>
          <w:b/>
          <w:sz w:val="24"/>
          <w:szCs w:val="24"/>
          <w:lang w:val="en-US"/>
        </w:rPr>
        <w:t>Search strategy for HIV RCTs published in 2006-2007 and 2014-2015 in leading general medicine and infectious diseases journals</w:t>
      </w:r>
    </w:p>
    <w:tbl>
      <w:tblPr>
        <w:tblStyle w:val="TableGrid"/>
        <w:tblW w:w="9067" w:type="dxa"/>
        <w:tblLook w:val="04A0"/>
      </w:tblPr>
      <w:tblGrid>
        <w:gridCol w:w="923"/>
        <w:gridCol w:w="8144"/>
      </w:tblGrid>
      <w:tr w:rsidR="0017428D" w:rsidRPr="00736928" w:rsidTr="00A2232D">
        <w:tc>
          <w:tcPr>
            <w:tcW w:w="923" w:type="dxa"/>
          </w:tcPr>
          <w:bookmarkEnd w:id="0"/>
          <w:p w:rsidR="0017428D" w:rsidRPr="00196F71" w:rsidRDefault="0017428D" w:rsidP="00A2232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6F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arch </w:t>
            </w:r>
          </w:p>
        </w:tc>
        <w:tc>
          <w:tcPr>
            <w:tcW w:w="8144" w:type="dxa"/>
          </w:tcPr>
          <w:p w:rsidR="0017428D" w:rsidRPr="00196F71" w:rsidRDefault="0017428D" w:rsidP="00A2232D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6F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 terms</w:t>
            </w:r>
          </w:p>
        </w:tc>
      </w:tr>
      <w:tr w:rsidR="0017428D" w:rsidRPr="00736928" w:rsidTr="00A2232D">
        <w:trPr>
          <w:trHeight w:val="152"/>
        </w:trPr>
        <w:tc>
          <w:tcPr>
            <w:tcW w:w="923" w:type="dxa"/>
          </w:tcPr>
          <w:p w:rsidR="0017428D" w:rsidRPr="00196F71" w:rsidRDefault="0017428D" w:rsidP="00A2232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8144" w:type="dxa"/>
          </w:tcPr>
          <w:p w:rsidR="0017428D" w:rsidRPr="00196F71" w:rsidRDefault="0017428D" w:rsidP="00A2232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andomized controlled trial[pt])</w:t>
            </w:r>
          </w:p>
        </w:tc>
      </w:tr>
      <w:tr w:rsidR="0017428D" w:rsidRPr="00736928" w:rsidTr="00A2232D">
        <w:tc>
          <w:tcPr>
            <w:tcW w:w="923" w:type="dxa"/>
          </w:tcPr>
          <w:p w:rsidR="0017428D" w:rsidRPr="00196F71" w:rsidRDefault="0017428D" w:rsidP="00A2232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8144" w:type="dxa"/>
          </w:tcPr>
          <w:p w:rsidR="0017428D" w:rsidRPr="00196F71" w:rsidRDefault="0017428D" w:rsidP="00A2232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ditorial[pt]) OR (Case reports[pt]) OR (Comment[pt]) OR (Observational study[pt]) OR (Review[pt]) OR (Meta-analysis[pt]) OR (Letter[pt]) OR (Interview[pt]) OR (Lectures[pt]) OR (Retraction of publication[pt]) OR (retracted publication[pt])</w:t>
            </w:r>
          </w:p>
        </w:tc>
      </w:tr>
      <w:tr w:rsidR="0017428D" w:rsidRPr="00196F71" w:rsidTr="00A2232D">
        <w:tc>
          <w:tcPr>
            <w:tcW w:w="923" w:type="dxa"/>
          </w:tcPr>
          <w:p w:rsidR="0017428D" w:rsidRPr="00196F71" w:rsidRDefault="0017428D" w:rsidP="00A2232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8144" w:type="dxa"/>
          </w:tcPr>
          <w:p w:rsidR="0017428D" w:rsidRPr="00196F71" w:rsidRDefault="0017428D" w:rsidP="00A2232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NOT #2</w:t>
            </w:r>
          </w:p>
        </w:tc>
      </w:tr>
      <w:tr w:rsidR="0017428D" w:rsidRPr="00736928" w:rsidTr="00A2232D">
        <w:tc>
          <w:tcPr>
            <w:tcW w:w="923" w:type="dxa"/>
          </w:tcPr>
          <w:p w:rsidR="0017428D" w:rsidRPr="00196F71" w:rsidRDefault="0017428D" w:rsidP="00A2232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8144" w:type="dxa"/>
          </w:tcPr>
          <w:p w:rsidR="0017428D" w:rsidRPr="00196F71" w:rsidRDefault="0017428D" w:rsidP="00A223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New England Journal of Medicine”[journal]) OR (“Lancet”[journal]) OR (“JAMA”[journal]) OR (“Ann Intern Med”[journal]) OR (“BMJ”[journal]) OR (“Arch Intern Med”[journal]) OR (“PLOS Med”[journal]) OR (“JAMA intern med”[journal]) OR (“</w:t>
            </w:r>
            <w:r w:rsidRPr="00196F71">
              <w:rPr>
                <w:rStyle w:val="jrnl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J Cachexia Sarcopenia Muscle</w:t>
            </w:r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[journal]) OR (“BMC Med”[journal]) OR (“Mayo </w:t>
            </w:r>
            <w:proofErr w:type="spellStart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</w:t>
            </w:r>
            <w:proofErr w:type="spellEnd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c”[journal]) OR (“J Intern Med”[journal]) OR (“Cochrane Database Syst Rev”[journal]) OR (“</w:t>
            </w:r>
            <w:proofErr w:type="spellStart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AJ</w:t>
            </w:r>
            <w:proofErr w:type="spellEnd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[journal]) OR (“Medicine”[journal]) OR (“Am J Med”[journal]) OR “(Ann Med”[journal]) OR (“Ann Fam Med”[journal]) OR (“Am J </w:t>
            </w:r>
            <w:proofErr w:type="spellStart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</w:t>
            </w:r>
            <w:proofErr w:type="spellEnd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”[journal]) OR (“</w:t>
            </w:r>
            <w:proofErr w:type="spellStart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l</w:t>
            </w:r>
            <w:proofErr w:type="spellEnd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s”[journal])</w:t>
            </w:r>
          </w:p>
        </w:tc>
      </w:tr>
      <w:tr w:rsidR="0017428D" w:rsidRPr="00736928" w:rsidTr="00A2232D">
        <w:tc>
          <w:tcPr>
            <w:tcW w:w="923" w:type="dxa"/>
          </w:tcPr>
          <w:p w:rsidR="0017428D" w:rsidRPr="00196F71" w:rsidRDefault="0017428D" w:rsidP="00A2232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  <w:p w:rsidR="0017428D" w:rsidRPr="00196F71" w:rsidRDefault="0017428D" w:rsidP="00A223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7428D" w:rsidRPr="00196F71" w:rsidRDefault="0017428D" w:rsidP="00A223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7428D" w:rsidRPr="00196F71" w:rsidRDefault="0017428D" w:rsidP="00A223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144" w:type="dxa"/>
          </w:tcPr>
          <w:p w:rsidR="0017428D" w:rsidRPr="00196F71" w:rsidRDefault="0017428D" w:rsidP="00A223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“Lancet Infect Dis”[journal]) OR (“</w:t>
            </w:r>
            <w:proofErr w:type="spellStart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</w:t>
            </w:r>
            <w:proofErr w:type="spellEnd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ect Dis”[Journal]) OR (“</w:t>
            </w:r>
            <w:proofErr w:type="spellStart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</w:t>
            </w:r>
            <w:proofErr w:type="spellEnd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ect Dis”[journal]) OR (“J Infect Dis”[journal]) OR (“</w:t>
            </w:r>
            <w:proofErr w:type="spellStart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</w:t>
            </w:r>
            <w:proofErr w:type="spellEnd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biol</w:t>
            </w:r>
            <w:proofErr w:type="spellEnd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ect”[journal]) OR (“</w:t>
            </w:r>
            <w:proofErr w:type="spellStart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surveillance</w:t>
            </w:r>
            <w:proofErr w:type="spellEnd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[journal]) OR (“AIDS”[journal] OR (“J </w:t>
            </w:r>
            <w:proofErr w:type="spellStart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microb</w:t>
            </w:r>
            <w:proofErr w:type="spellEnd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mother</w:t>
            </w:r>
            <w:proofErr w:type="spellEnd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[journal]) OR (“J int AIDS Soc”[journal]) OR (“Curr </w:t>
            </w:r>
            <w:proofErr w:type="spellStart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in</w:t>
            </w:r>
            <w:proofErr w:type="spellEnd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ect Dis”[journal]) OR (“Curr </w:t>
            </w:r>
            <w:proofErr w:type="spellStart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in</w:t>
            </w:r>
            <w:proofErr w:type="spellEnd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IV AIDS”[journal]) OR ("JAIDS”[journal]) OR (“J infection”[journal]) OR (“Int J </w:t>
            </w:r>
            <w:proofErr w:type="spellStart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microb</w:t>
            </w:r>
            <w:proofErr w:type="spellEnd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gents”[journal]) OR (“AIDS Rev”[journal]) OR (“Infect </w:t>
            </w:r>
            <w:proofErr w:type="spellStart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</w:t>
            </w:r>
            <w:proofErr w:type="spellEnd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[journal]) OR (“</w:t>
            </w:r>
            <w:r w:rsidRPr="00196F71">
              <w:rPr>
                <w:rStyle w:val="jrnl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nfect Control Hosp </w:t>
            </w:r>
            <w:proofErr w:type="spellStart"/>
            <w:r w:rsidRPr="00196F71">
              <w:rPr>
                <w:rStyle w:val="jrnl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pidemiol</w:t>
            </w:r>
            <w:proofErr w:type="spellEnd"/>
            <w:r w:rsidRPr="00196F71">
              <w:rPr>
                <w:rStyle w:val="jrnl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”[journal]) OR</w:t>
            </w:r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“</w:t>
            </w:r>
            <w:proofErr w:type="spellStart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iatr</w:t>
            </w:r>
            <w:proofErr w:type="spellEnd"/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ect Dis J”[journal]) OR (“HIV Med”[journal]) OR (“</w:t>
            </w:r>
            <w:r w:rsidRPr="00196F71">
              <w:rPr>
                <w:rStyle w:val="jrnl"/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IDS Patient Care STDS”[journal])</w:t>
            </w:r>
          </w:p>
        </w:tc>
      </w:tr>
      <w:tr w:rsidR="0017428D" w:rsidRPr="00196F71" w:rsidTr="00A2232D">
        <w:tc>
          <w:tcPr>
            <w:tcW w:w="923" w:type="dxa"/>
          </w:tcPr>
          <w:p w:rsidR="0017428D" w:rsidRPr="00196F71" w:rsidRDefault="0017428D" w:rsidP="00A2232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8144" w:type="dxa"/>
          </w:tcPr>
          <w:p w:rsidR="0017428D" w:rsidRPr="00196F71" w:rsidRDefault="0017428D" w:rsidP="00A2232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 OR #5</w:t>
            </w:r>
          </w:p>
        </w:tc>
      </w:tr>
      <w:tr w:rsidR="0017428D" w:rsidRPr="00736928" w:rsidTr="00A2232D">
        <w:tc>
          <w:tcPr>
            <w:tcW w:w="923" w:type="dxa"/>
          </w:tcPr>
          <w:p w:rsidR="0017428D" w:rsidRPr="00196F71" w:rsidRDefault="0017428D" w:rsidP="00A2232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</w:tc>
        <w:tc>
          <w:tcPr>
            <w:tcW w:w="8144" w:type="dxa"/>
          </w:tcPr>
          <w:p w:rsidR="0017428D" w:rsidRPr="00196F71" w:rsidRDefault="0017428D" w:rsidP="00A2232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71">
              <w:rPr>
                <w:rFonts w:ascii="Times New Roman" w:hAnsi="Times New Roman" w:cs="Times New Roman"/>
                <w:sz w:val="24"/>
                <w:szCs w:val="24"/>
                <w:shd w:val="clear" w:color="auto" w:fill="FAFAFA"/>
                <w:lang w:val="en-US"/>
              </w:rPr>
              <w:t>(HIV[</w:t>
            </w:r>
            <w:proofErr w:type="spellStart"/>
            <w:r w:rsidRPr="00196F71">
              <w:rPr>
                <w:rFonts w:ascii="Times New Roman" w:hAnsi="Times New Roman" w:cs="Times New Roman"/>
                <w:sz w:val="24"/>
                <w:szCs w:val="24"/>
                <w:shd w:val="clear" w:color="auto" w:fill="FAFAFA"/>
                <w:lang w:val="en-US"/>
              </w:rPr>
              <w:t>tiab</w:t>
            </w:r>
            <w:proofErr w:type="spellEnd"/>
            <w:r w:rsidRPr="00196F71">
              <w:rPr>
                <w:rFonts w:ascii="Times New Roman" w:hAnsi="Times New Roman" w:cs="Times New Roman"/>
                <w:sz w:val="24"/>
                <w:szCs w:val="24"/>
                <w:shd w:val="clear" w:color="auto" w:fill="FAFAFA"/>
                <w:lang w:val="en-US"/>
              </w:rPr>
              <w:t>]) OR (AIDS[</w:t>
            </w:r>
            <w:proofErr w:type="spellStart"/>
            <w:r w:rsidRPr="00196F71">
              <w:rPr>
                <w:rFonts w:ascii="Times New Roman" w:hAnsi="Times New Roman" w:cs="Times New Roman"/>
                <w:sz w:val="24"/>
                <w:szCs w:val="24"/>
                <w:shd w:val="clear" w:color="auto" w:fill="FAFAFA"/>
                <w:lang w:val="en-US"/>
              </w:rPr>
              <w:t>tiab</w:t>
            </w:r>
            <w:proofErr w:type="spellEnd"/>
            <w:r w:rsidRPr="00196F71">
              <w:rPr>
                <w:rFonts w:ascii="Times New Roman" w:hAnsi="Times New Roman" w:cs="Times New Roman"/>
                <w:sz w:val="24"/>
                <w:szCs w:val="24"/>
                <w:shd w:val="clear" w:color="auto" w:fill="FAFAFA"/>
                <w:lang w:val="en-US"/>
              </w:rPr>
              <w:t xml:space="preserve">]) </w:t>
            </w:r>
          </w:p>
        </w:tc>
      </w:tr>
      <w:tr w:rsidR="0017428D" w:rsidRPr="00196F71" w:rsidTr="00A2232D">
        <w:tc>
          <w:tcPr>
            <w:tcW w:w="923" w:type="dxa"/>
          </w:tcPr>
          <w:p w:rsidR="0017428D" w:rsidRPr="00196F71" w:rsidRDefault="0017428D" w:rsidP="00A2232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</w:t>
            </w:r>
          </w:p>
        </w:tc>
        <w:tc>
          <w:tcPr>
            <w:tcW w:w="8144" w:type="dxa"/>
          </w:tcPr>
          <w:p w:rsidR="0017428D" w:rsidRPr="00196F71" w:rsidRDefault="0017428D" w:rsidP="00A2232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6F71">
              <w:rPr>
                <w:rFonts w:ascii="Times New Roman" w:hAnsi="Times New Roman" w:cs="Times New Roman"/>
                <w:sz w:val="24"/>
                <w:szCs w:val="24"/>
              </w:rPr>
              <w:t>("2006/01/01"[Date - Publication] : "2007/12/31"[Date - Publication]) OR ("2014/01/01"[Date - Publication] : "2015/12/31"[Date - Publication])</w:t>
            </w:r>
          </w:p>
        </w:tc>
      </w:tr>
      <w:tr w:rsidR="0017428D" w:rsidRPr="00196F71" w:rsidTr="00A2232D">
        <w:tc>
          <w:tcPr>
            <w:tcW w:w="923" w:type="dxa"/>
          </w:tcPr>
          <w:p w:rsidR="0017428D" w:rsidRPr="00196F71" w:rsidRDefault="0017428D" w:rsidP="00A2232D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F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</w:t>
            </w:r>
          </w:p>
        </w:tc>
        <w:tc>
          <w:tcPr>
            <w:tcW w:w="8144" w:type="dxa"/>
          </w:tcPr>
          <w:p w:rsidR="0017428D" w:rsidRPr="00196F71" w:rsidRDefault="0017428D" w:rsidP="00A2232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96F71">
              <w:rPr>
                <w:rFonts w:ascii="Times New Roman" w:hAnsi="Times New Roman" w:cs="Times New Roman"/>
                <w:sz w:val="24"/>
                <w:szCs w:val="24"/>
              </w:rPr>
              <w:t>#3 AND #6 AND #7 AND #8</w:t>
            </w:r>
          </w:p>
        </w:tc>
      </w:tr>
    </w:tbl>
    <w:p w:rsidR="00271FF7" w:rsidRPr="00196F71" w:rsidRDefault="00271FF7"/>
    <w:sectPr w:rsidR="00271FF7" w:rsidRPr="00196F71" w:rsidSect="00B172E9">
      <w:footerReference w:type="default" r:id="rId6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7AA0" w:rsidRDefault="00D77AA0">
      <w:pPr>
        <w:spacing w:after="0" w:line="240" w:lineRule="auto"/>
      </w:pPr>
      <w:r>
        <w:separator/>
      </w:r>
    </w:p>
  </w:endnote>
  <w:endnote w:type="continuationSeparator" w:id="0">
    <w:p w:rsidR="00D77AA0" w:rsidRDefault="00D77A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6760933"/>
      <w:docPartObj>
        <w:docPartGallery w:val="Page Numbers (Bottom of Page)"/>
        <w:docPartUnique/>
      </w:docPartObj>
    </w:sdtPr>
    <w:sdtContent>
      <w:p w:rsidR="00781C90" w:rsidRDefault="00CC2DEE">
        <w:pPr>
          <w:pStyle w:val="Footer"/>
          <w:jc w:val="center"/>
        </w:pPr>
        <w:r>
          <w:fldChar w:fldCharType="begin"/>
        </w:r>
        <w:r w:rsidR="0017428D">
          <w:instrText>PAGE   \* MERGEFORMAT</w:instrText>
        </w:r>
        <w:r>
          <w:fldChar w:fldCharType="separate"/>
        </w:r>
        <w:r w:rsidR="005F315A">
          <w:rPr>
            <w:noProof/>
          </w:rPr>
          <w:t>1</w:t>
        </w:r>
        <w:r>
          <w:fldChar w:fldCharType="end"/>
        </w:r>
      </w:p>
    </w:sdtContent>
  </w:sdt>
  <w:p w:rsidR="00781C90" w:rsidRDefault="005F315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7AA0" w:rsidRDefault="00D77AA0">
      <w:pPr>
        <w:spacing w:after="0" w:line="240" w:lineRule="auto"/>
      </w:pPr>
      <w:r>
        <w:separator/>
      </w:r>
    </w:p>
  </w:footnote>
  <w:footnote w:type="continuationSeparator" w:id="0">
    <w:p w:rsidR="00D77AA0" w:rsidRDefault="00D77A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7428D"/>
    <w:rsid w:val="00001703"/>
    <w:rsid w:val="001670BB"/>
    <w:rsid w:val="0017428D"/>
    <w:rsid w:val="00196F71"/>
    <w:rsid w:val="00227AFB"/>
    <w:rsid w:val="00271FF7"/>
    <w:rsid w:val="00296068"/>
    <w:rsid w:val="005F315A"/>
    <w:rsid w:val="00736928"/>
    <w:rsid w:val="007B0EBF"/>
    <w:rsid w:val="00933B22"/>
    <w:rsid w:val="00B91BBC"/>
    <w:rsid w:val="00CC2DEE"/>
    <w:rsid w:val="00D77A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2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42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28D"/>
  </w:style>
  <w:style w:type="table" w:styleId="TableGrid">
    <w:name w:val="Table Grid"/>
    <w:basedOn w:val="TableNormal"/>
    <w:uiPriority w:val="39"/>
    <w:rsid w:val="001742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basedOn w:val="DefaultParagraphFont"/>
    <w:rsid w:val="001742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41</Characters>
  <Application>Microsoft Office Word</Application>
  <DocSecurity>0</DocSecurity>
  <Lines>13</Lines>
  <Paragraphs>3</Paragraphs>
  <ScaleCrop>false</ScaleCrop>
  <Company>Microsoft</Company>
  <LinksUpToDate>false</LinksUpToDate>
  <CharactersWithSpaces>1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Joel Bigna Rim</dc:creator>
  <cp:keywords/>
  <dc:description/>
  <cp:lastModifiedBy>harbon</cp:lastModifiedBy>
  <cp:revision>6</cp:revision>
  <dcterms:created xsi:type="dcterms:W3CDTF">2016-05-23T06:35:00Z</dcterms:created>
  <dcterms:modified xsi:type="dcterms:W3CDTF">2016-10-11T13:05:00Z</dcterms:modified>
</cp:coreProperties>
</file>